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F8CD" w14:textId="49DDDE02" w:rsidR="00200CEC" w:rsidRDefault="00200CEC" w:rsidP="005F61D4"/>
    <w:p w14:paraId="2D28A824" w14:textId="1217874B" w:rsidR="00200CEC" w:rsidRPr="00920A2A" w:rsidRDefault="00920A2A">
      <w:pPr>
        <w:rPr>
          <w:rFonts w:ascii="Times New Roman" w:hAnsi="Times New Roman" w:cs="Times New Roman"/>
        </w:rPr>
      </w:pPr>
      <w:r w:rsidRPr="0087431D">
        <w:rPr>
          <w:rFonts w:ascii="Times New Roman" w:hAnsi="Times New Roman" w:cs="Times New Roman"/>
          <w:b/>
        </w:rPr>
        <w:t>Table S2</w:t>
      </w:r>
      <w:r w:rsidRPr="00920A2A">
        <w:rPr>
          <w:rFonts w:ascii="Times New Roman" w:hAnsi="Times New Roman" w:cs="Times New Roman"/>
        </w:rPr>
        <w:t xml:space="preserve">. Exposition of </w:t>
      </w:r>
      <w:proofErr w:type="spellStart"/>
      <w:r w:rsidRPr="00920A2A">
        <w:rPr>
          <w:rFonts w:ascii="Times New Roman" w:hAnsi="Times New Roman" w:cs="Times New Roman"/>
        </w:rPr>
        <w:t>antibiotics</w:t>
      </w:r>
      <w:proofErr w:type="spellEnd"/>
    </w:p>
    <w:tbl>
      <w:tblPr>
        <w:tblW w:w="96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60"/>
        <w:gridCol w:w="2675"/>
        <w:gridCol w:w="851"/>
        <w:gridCol w:w="2244"/>
        <w:gridCol w:w="18"/>
        <w:gridCol w:w="713"/>
        <w:gridCol w:w="18"/>
      </w:tblGrid>
      <w:tr w:rsidR="00200CEC" w:rsidRPr="00B531D6" w14:paraId="67E1ACA6" w14:textId="77777777" w:rsidTr="00B531D6">
        <w:trPr>
          <w:gridAfter w:val="1"/>
          <w:wAfter w:w="18" w:type="dxa"/>
          <w:trHeight w:val="283"/>
        </w:trPr>
        <w:tc>
          <w:tcPr>
            <w:tcW w:w="29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0BC7347D" w14:textId="77777777" w:rsidR="00200CEC" w:rsidRPr="00B531D6" w:rsidRDefault="00200CEC" w:rsidP="00200CEC">
            <w:pPr>
              <w:spacing w:after="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fr-FR"/>
              </w:rPr>
            </w:pPr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743556DB" w14:textId="77777777" w:rsidR="00200CEC" w:rsidRPr="00B531D6" w:rsidRDefault="00200CEC" w:rsidP="00920A2A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fr-FR"/>
              </w:rPr>
            </w:pPr>
            <w:proofErr w:type="spellStart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>monotherapy</w:t>
            </w:r>
            <w:proofErr w:type="spellEnd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br/>
              <w:t>N=94</w:t>
            </w:r>
          </w:p>
        </w:tc>
        <w:tc>
          <w:tcPr>
            <w:tcW w:w="3095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3D51F948" w14:textId="77777777" w:rsidR="00200CEC" w:rsidRPr="00B531D6" w:rsidRDefault="00200CEC" w:rsidP="00B531D6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fr-FR"/>
              </w:rPr>
            </w:pPr>
            <w:proofErr w:type="spellStart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>Combination</w:t>
            </w:r>
            <w:proofErr w:type="spellEnd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>therapy</w:t>
            </w:r>
            <w:proofErr w:type="spellEnd"/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br/>
              <w:t>N=75</w:t>
            </w:r>
          </w:p>
        </w:tc>
        <w:tc>
          <w:tcPr>
            <w:tcW w:w="73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0CD52463" w14:textId="31BFADAB" w:rsidR="00200CEC" w:rsidRPr="00B531D6" w:rsidRDefault="00920A2A" w:rsidP="00200CEC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fr-FR"/>
              </w:rPr>
            </w:pPr>
            <w:r w:rsidRPr="00B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fr-FR"/>
              </w:rPr>
              <w:t>P-value</w:t>
            </w:r>
          </w:p>
        </w:tc>
      </w:tr>
      <w:tr w:rsidR="00920A2A" w:rsidRPr="00986431" w14:paraId="19AB08F8" w14:textId="77777777" w:rsidTr="00986431">
        <w:trPr>
          <w:trHeight w:val="340"/>
        </w:trPr>
        <w:tc>
          <w:tcPr>
            <w:tcW w:w="2977" w:type="dxa"/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21EAB317" w14:textId="1152C6D2" w:rsidR="00200CEC" w:rsidRPr="00B531D6" w:rsidRDefault="00200CEC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  <w:r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>Total Duration of antibiotic exposition</w:t>
            </w:r>
            <w:r w:rsidR="005F61D4"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 xml:space="preserve"> in ICU</w:t>
            </w:r>
            <w:r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 xml:space="preserve"> (days)</w:t>
            </w:r>
          </w:p>
        </w:tc>
        <w:tc>
          <w:tcPr>
            <w:tcW w:w="160" w:type="dxa"/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43E54FD3" w14:textId="77777777" w:rsidR="00200CEC" w:rsidRPr="00B531D6" w:rsidRDefault="00200CEC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</w:p>
        </w:tc>
        <w:tc>
          <w:tcPr>
            <w:tcW w:w="2675" w:type="dxa"/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1D3C2C0E" w14:textId="79F8EE37" w:rsidR="00200CEC" w:rsidRPr="00B531D6" w:rsidRDefault="00012F2F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19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[13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; 29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200CEC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]</w:t>
            </w:r>
          </w:p>
        </w:tc>
        <w:tc>
          <w:tcPr>
            <w:tcW w:w="851" w:type="dxa"/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2872D274" w14:textId="77777777" w:rsidR="00200CEC" w:rsidRPr="00B531D6" w:rsidRDefault="00200CEC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</w:p>
        </w:tc>
        <w:tc>
          <w:tcPr>
            <w:tcW w:w="2262" w:type="dxa"/>
            <w:gridSpan w:val="2"/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25C4EF81" w14:textId="3E1705D2" w:rsidR="00200CEC" w:rsidRPr="00B531D6" w:rsidRDefault="00B531D6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   23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[15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; 36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200CEC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]</w:t>
            </w:r>
          </w:p>
        </w:tc>
        <w:tc>
          <w:tcPr>
            <w:tcW w:w="731" w:type="dxa"/>
            <w:gridSpan w:val="2"/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0F25012E" w14:textId="77777777" w:rsidR="00200CEC" w:rsidRPr="00B531D6" w:rsidRDefault="00200CEC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0.0571</w:t>
            </w:r>
          </w:p>
        </w:tc>
      </w:tr>
      <w:tr w:rsidR="00920A2A" w:rsidRPr="00986431" w14:paraId="56800B07" w14:textId="77777777" w:rsidTr="00986431">
        <w:trPr>
          <w:trHeight w:val="34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5183E1F7" w14:textId="1852A706" w:rsidR="00200CEC" w:rsidRPr="00B531D6" w:rsidRDefault="005F61D4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  <w:r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>Duration of effective antibiotic therapy</w:t>
            </w:r>
            <w:r w:rsidR="00200CEC"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 xml:space="preserve"> (</w:t>
            </w:r>
            <w:r w:rsidRPr="00B531D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fr-FR"/>
              </w:rPr>
              <w:t>days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4B80B2B2" w14:textId="77777777" w:rsidR="00200CEC" w:rsidRPr="00B531D6" w:rsidRDefault="00200CEC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</w:p>
        </w:tc>
        <w:tc>
          <w:tcPr>
            <w:tcW w:w="2675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716AE44C" w14:textId="76523D19" w:rsidR="00200CEC" w:rsidRPr="00B531D6" w:rsidRDefault="00200CEC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10.5 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[8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; 15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2CC531BE" w14:textId="77777777" w:rsidR="00200CEC" w:rsidRPr="00B531D6" w:rsidRDefault="00200CEC" w:rsidP="0098643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</w:p>
        </w:tc>
        <w:tc>
          <w:tcPr>
            <w:tcW w:w="2262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66D02DC8" w14:textId="29024300" w:rsidR="00200CEC" w:rsidRPr="00B531D6" w:rsidRDefault="00B531D6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     15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[9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012F2F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 xml:space="preserve"> ; 16</w:t>
            </w:r>
            <w:r w:rsidR="0098643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.0</w:t>
            </w:r>
            <w:r w:rsidR="00200CEC"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]</w:t>
            </w:r>
          </w:p>
        </w:tc>
        <w:tc>
          <w:tcPr>
            <w:tcW w:w="73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57" w:type="dxa"/>
              <w:right w:w="70" w:type="dxa"/>
            </w:tcMar>
            <w:hideMark/>
          </w:tcPr>
          <w:p w14:paraId="5B794605" w14:textId="77777777" w:rsidR="00200CEC" w:rsidRPr="00B531D6" w:rsidRDefault="00200CEC" w:rsidP="0098643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fr-FR"/>
              </w:rPr>
            </w:pPr>
            <w:r w:rsidRPr="00B531D6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val="en-GB" w:eastAsia="fr-FR"/>
              </w:rPr>
              <w:t>0.0006</w:t>
            </w:r>
          </w:p>
        </w:tc>
      </w:tr>
    </w:tbl>
    <w:p w14:paraId="3A7175C4" w14:textId="2DBFB8D8" w:rsidR="00120151" w:rsidRDefault="00120151" w:rsidP="0012015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median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bidi="te-IN"/>
        </w:rPr>
        <w:t>[inter-quartile range</w:t>
      </w:r>
      <w:r w:rsidRPr="462A42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bidi="te-IN"/>
        </w:rPr>
        <w:t>]</w:t>
      </w:r>
    </w:p>
    <w:p w14:paraId="0933E3E3" w14:textId="77777777" w:rsidR="00200CEC" w:rsidRPr="00120151" w:rsidRDefault="00200CEC">
      <w:pPr>
        <w:rPr>
          <w:lang w:val="en-US"/>
        </w:rPr>
      </w:pPr>
    </w:p>
    <w:sectPr w:rsidR="00200CEC" w:rsidRPr="00120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CEC"/>
    <w:rsid w:val="00012F2F"/>
    <w:rsid w:val="00120151"/>
    <w:rsid w:val="00200CEC"/>
    <w:rsid w:val="004D4E60"/>
    <w:rsid w:val="004E4ECD"/>
    <w:rsid w:val="005F61D4"/>
    <w:rsid w:val="00775D7E"/>
    <w:rsid w:val="0087431D"/>
    <w:rsid w:val="00920A2A"/>
    <w:rsid w:val="00986431"/>
    <w:rsid w:val="00B5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064DC"/>
  <w15:chartTrackingRefBased/>
  <w15:docId w15:val="{8BAEDC22-3322-42EC-A9A7-D5773D3F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00C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0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0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0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0CE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0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C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3678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13426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950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934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8985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358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454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489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41151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0006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0553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73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6784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8471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0203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1071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7962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799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759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839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124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761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7270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5098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8095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5114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863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3419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9694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21384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810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5165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6895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3891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9147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3153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0300">
          <w:marLeft w:val="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5F502-A54B-4EB4-9C33-EE509C02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RS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CRIER, Arnaud</dc:creator>
  <cp:keywords/>
  <dc:description/>
  <cp:lastModifiedBy>Arnaud Foucrier</cp:lastModifiedBy>
  <cp:revision>2</cp:revision>
  <dcterms:created xsi:type="dcterms:W3CDTF">2022-12-11T13:03:00Z</dcterms:created>
  <dcterms:modified xsi:type="dcterms:W3CDTF">2022-12-11T13:03:00Z</dcterms:modified>
</cp:coreProperties>
</file>